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1636A" w14:textId="5BAE6353" w:rsidR="003B194D" w:rsidRDefault="00000000">
      <w:pPr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  <w:b/>
          <w:bCs/>
          <w:color w:val="FF0000"/>
        </w:rPr>
        <w:t xml:space="preserve"> </w:t>
      </w:r>
      <w:r>
        <w:rPr>
          <w:rFonts w:ascii="Times New Roman" w:hAnsi="Times New Roman"/>
          <w:b/>
          <w:bCs/>
        </w:rPr>
        <w:t>S</w:t>
      </w:r>
      <w:r w:rsidR="004A7A72">
        <w:rPr>
          <w:rFonts w:ascii="Times New Roman" w:hAnsi="Times New Roman"/>
          <w:b/>
          <w:bCs/>
        </w:rPr>
        <w:t>5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  <w:color w:val="FF0000"/>
        </w:rPr>
        <w:t xml:space="preserve"> </w:t>
      </w:r>
      <w:r>
        <w:rPr>
          <w:rFonts w:ascii="Times New Roman" w:hAnsi="Times New Roman" w:hint="eastAsia"/>
          <w:b/>
          <w:bCs/>
        </w:rPr>
        <w:t>Detailed c</w:t>
      </w:r>
      <w:r>
        <w:rPr>
          <w:rFonts w:ascii="Times New Roman" w:hAnsi="Times New Roman"/>
          <w:b/>
          <w:bCs/>
        </w:rPr>
        <w:t xml:space="preserve">linicopathological characteristics </w:t>
      </w:r>
      <w:r>
        <w:rPr>
          <w:rFonts w:ascii="Times New Roman" w:hAnsi="Times New Roman" w:hint="eastAsia"/>
          <w:b/>
          <w:bCs/>
        </w:rPr>
        <w:t xml:space="preserve">of </w:t>
      </w:r>
      <w:r>
        <w:rPr>
          <w:rFonts w:ascii="Times New Roman" w:hAnsi="Times New Roman"/>
          <w:b/>
          <w:bCs/>
        </w:rPr>
        <w:t>TNBC patients.</w:t>
      </w:r>
    </w:p>
    <w:p w14:paraId="348F98AC" w14:textId="77777777" w:rsidR="003B194D" w:rsidRDefault="003B194D">
      <w:pPr>
        <w:rPr>
          <w:rFonts w:ascii="Times New Roman" w:hAnsi="Times New Roman"/>
          <w:b/>
          <w:bCs/>
          <w:color w:val="FF0000"/>
        </w:rPr>
      </w:pPr>
    </w:p>
    <w:tbl>
      <w:tblPr>
        <w:tblW w:w="16469" w:type="dxa"/>
        <w:tblInd w:w="102" w:type="dxa"/>
        <w:tblLayout w:type="fixed"/>
        <w:tblLook w:val="04A0" w:firstRow="1" w:lastRow="0" w:firstColumn="1" w:lastColumn="0" w:noHBand="0" w:noVBand="1"/>
      </w:tblPr>
      <w:tblGrid>
        <w:gridCol w:w="898"/>
        <w:gridCol w:w="616"/>
        <w:gridCol w:w="886"/>
        <w:gridCol w:w="866"/>
        <w:gridCol w:w="743"/>
        <w:gridCol w:w="1248"/>
        <w:gridCol w:w="920"/>
        <w:gridCol w:w="532"/>
        <w:gridCol w:w="1435"/>
        <w:gridCol w:w="489"/>
        <w:gridCol w:w="482"/>
        <w:gridCol w:w="935"/>
        <w:gridCol w:w="716"/>
        <w:gridCol w:w="784"/>
        <w:gridCol w:w="647"/>
        <w:gridCol w:w="965"/>
        <w:gridCol w:w="1051"/>
        <w:gridCol w:w="840"/>
        <w:gridCol w:w="585"/>
        <w:gridCol w:w="831"/>
      </w:tblGrid>
      <w:tr w:rsidR="003B194D" w14:paraId="558AAF0A" w14:textId="77777777">
        <w:trPr>
          <w:trHeight w:val="1245"/>
        </w:trPr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0DD0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atient Number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CD1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ven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of O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4BC2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aso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of O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30A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im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of OS</w:t>
            </w:r>
          </w:p>
          <w:p w14:paraId="5F634F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month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5A4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vent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of DF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C5E21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easo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of DF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F17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m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of DFS</w:t>
            </w:r>
          </w:p>
          <w:p w14:paraId="55B065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(month)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18F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375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enopausalstatus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CA74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T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9B7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F83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thology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788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rad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3F5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HER-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CF0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Ki-6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384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ymphovascular invas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1CE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urger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E2A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hemotherapy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DAC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adiotherapy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35B1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latinum</w:t>
            </w:r>
          </w:p>
        </w:tc>
      </w:tr>
      <w:tr w:rsidR="003B194D" w14:paraId="103CFD98" w14:textId="77777777">
        <w:trPr>
          <w:trHeight w:val="315"/>
        </w:trPr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EE1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EC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8A67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46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8E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7C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F3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C6A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54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36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C9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E8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8BE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8E3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56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7F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92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39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48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A9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9C8D08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781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52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BFE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75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25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0F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6E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6D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20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CB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F9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78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BA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F4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5A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9FE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49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3C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65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A9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85BDE63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22F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E40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9DE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C4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EF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AC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F0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50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BB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09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09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D0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D5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01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23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3FC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873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FF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80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AE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49553832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F4A7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85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8C2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8A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35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35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2720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C9E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FF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EE7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86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ED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41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FC5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A4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FE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4FA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38F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50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AC0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6597A40C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C41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45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555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69F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DD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AC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11B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3D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98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14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B6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6A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C3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ACF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0D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EA7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7B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4E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62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C98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AD7848D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564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77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02E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B2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2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4C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60E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D2B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64D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10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1A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E2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81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3E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0F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68E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00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3A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E1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33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8812DC6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E0E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4C2E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E31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30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EA0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A1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983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0F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F5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79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3C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97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51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B04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02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D0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87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67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07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C5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84C16DD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CEC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B8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CBD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C2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3E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32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F8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5D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E3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9D17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04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7C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28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723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09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77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BD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CD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82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58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8027ECD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E92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B1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DCE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D7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793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19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36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62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43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5F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23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45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85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57B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F0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18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BD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EA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D4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BA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A6AFFF6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25A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9E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559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AC1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E2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CA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3F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7B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FF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02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6B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CC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B4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56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8FB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FF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740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98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2E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4E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02A4AA7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A4A5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10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D0A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BB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CC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65C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16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92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2D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43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91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EA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E9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23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22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4F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6A2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8D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C7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12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F0245B5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937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98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7B9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D8C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15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5E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25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764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5F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BAF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63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BB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B08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C7F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53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57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B40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EE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02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B4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694B592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001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CC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2D8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54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55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CC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5B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CC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52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C5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813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6B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E1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387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73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184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A7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54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D0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AC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248AAF2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5B9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50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A6A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67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60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1B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D8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F43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797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6B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73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CC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126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56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39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A9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6F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F2C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D6B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D8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9108F84" w14:textId="77777777">
        <w:trPr>
          <w:trHeight w:val="2801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CA7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E65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3F7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68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B5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9D4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st wall recurrence, ipsilateral internal mammary lymph nodes &amp; bone metasta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86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411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66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56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86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37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3D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B7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A602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FE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864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B3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A7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DEF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2904DC40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7B3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CD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328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E6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AB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2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67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48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1D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39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626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23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DAC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71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C32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06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20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C7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9B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C8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009DE2E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3CF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E4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2BD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9E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A6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E87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CD3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21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A0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C8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26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07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23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F6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30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B2B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AF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3A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0D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8E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8DBB667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4F4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EB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1FA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60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13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C8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8E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F12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4D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0E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4ED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B2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C00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FB3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BC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C6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B1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E8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CF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96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47A572EA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3B3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EC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21F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98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67C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58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630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94D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477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52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DA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1C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E3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2B1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76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96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11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3E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03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11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98EC7CA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60D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C5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8EC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8C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7D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AEE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BA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02DE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D8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66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B3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074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29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48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6B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42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5C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45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E5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34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FCEF72F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36CA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DA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452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DD3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E20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84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BC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18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6F5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45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AA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AB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E59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EDC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EB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99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F8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1C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24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74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49B12E9" w14:textId="77777777">
        <w:trPr>
          <w:trHeight w:val="124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93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15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280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04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54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41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st wall recurrence &amp; brain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D9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44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F5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CEC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6C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C8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5A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5C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4D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2D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31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F82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5D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38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A0E13A1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3C0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9C8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F72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92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51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62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CC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B6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CE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342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F8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D2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E8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13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2F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750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E4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3DB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76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62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644A958B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F59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42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2A4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D8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35E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D0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D30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60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07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BA6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B94D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644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00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FA1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045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82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37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A0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75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05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5CF91446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DB8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72D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419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89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4F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B4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of ipsilateral axillary and supraclavicular lymph nodes &amp; brain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98F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B1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A7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7B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C7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4E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B3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8F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31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A9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63D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89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9F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09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78ECE39F" w14:textId="77777777">
        <w:trPr>
          <w:trHeight w:val="249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9F7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70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90E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B74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5F1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02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of ipsilateral axillary and supraclavicular lymph nodes &amp; brain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4A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08C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E7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D8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D1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46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EA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BF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FE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5A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74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DE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8F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3D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A60AFA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36E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5A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9C8F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1D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BC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8C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23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45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6C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6D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1D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C6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DB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D8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6E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95F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18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F1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356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10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2C30909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E48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8A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008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4A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BD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B2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C9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F3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62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F0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B19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B98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81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94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FB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F4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27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4B7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D2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FA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A0E050B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6F1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2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AB5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E3F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DB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AD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5A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707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9D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16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0B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23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38C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20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23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A9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ED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EF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85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2F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49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81E7653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621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15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325B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0E6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E6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CF5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iver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44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D5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4F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18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0C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ACE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6B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FB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F8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97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52C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6D1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1D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BF5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B32AC74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227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56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DD6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44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E5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2C1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DB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53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CA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BE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57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CF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155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C1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AA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E8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93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53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D1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06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A377301" w14:textId="77777777">
        <w:trPr>
          <w:trHeight w:val="155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D4D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98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8FD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lmonary infection, acute heart failu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89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24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0F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psilateral axillary and supraclavicular lymph no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8B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078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5F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15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A0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02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0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7CBC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4E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19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D3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D4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71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BBC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873C447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A46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23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96B7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61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80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4B8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74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24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49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D465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58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AE2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AF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8E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75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AE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57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6A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CB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1B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41905E4A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ABF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FA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FBA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9D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EA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8A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C9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821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0C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9C2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D6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BE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37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3F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8D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38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80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C6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04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6DC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6BB17BE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05D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C5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E7B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B7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00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0C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AD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05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98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E9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10D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4F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94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B5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08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75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5C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DE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9F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E3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1742D46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B5F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3A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E49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1E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06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70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lmonary &amp; liver metasta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A3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56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5A5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5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9C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5F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8E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B6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3A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F5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D6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A8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CD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57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03C536E4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BC1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44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1EA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7E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36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D3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lon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94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B85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10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03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4B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F9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DB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89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24E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06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2E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1C8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43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B1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A1344C8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8BF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52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2F4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138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00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F0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6C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9E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5D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46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12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D0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55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69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EBA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D8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C62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72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1B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CC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AD22555" w14:textId="77777777">
        <w:trPr>
          <w:trHeight w:val="186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937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D17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78A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47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C0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F3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lmonary &amp; brain &amp; mediastinal lymph nodes metasta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35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E42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8D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6A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C8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BA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41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41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B1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8A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B73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2C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64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14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6F3E69C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FE4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BF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561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A8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A3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4C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B5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7B4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A4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1F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9EB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6A5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4F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5D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36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47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C8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F2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5AB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7F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ECF8530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7FA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43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3B6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54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3F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52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396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E3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13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AC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2A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185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BC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F7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F4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58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BB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462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8A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86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3D05027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4BA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BE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97E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F3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71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818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18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B3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6DF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39C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59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FA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88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91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FD0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7F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24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883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24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8A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21FBDB9D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935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C8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A88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67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61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16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ne &amp; liver metasta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641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32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13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E6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E8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EB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CD4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24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A07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51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4F3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B21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32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ED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67DAEDE8" w14:textId="77777777">
        <w:trPr>
          <w:trHeight w:val="124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D43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9C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1A6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4C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03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5D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ne &amp; peritoneal lymph node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B8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29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C4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4D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38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65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39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38D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A40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02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4A8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967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BA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149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80DA08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BB5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EA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611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92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64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E37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22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97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5B9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E1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4B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71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B9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E6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82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C6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27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DF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30D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42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0CFDF5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A6D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88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AB9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D3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55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5B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AD7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8B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C5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F1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4D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DC7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F41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B9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FE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A8F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64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82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73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A3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F2D8D73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58C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C9A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772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F5C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70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CC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C5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ED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6E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23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8E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0C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B1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40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F63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FC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BD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F0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7F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E6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0B19FBDD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6EC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FD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600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9B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F8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E4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17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2A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9D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2F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AB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8F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1B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61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80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ED8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20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05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D8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B2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6186C648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F8D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6F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60E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5D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BC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70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45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69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455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34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BB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F47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30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67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5B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B5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F5E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9BD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BF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2C0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277AFFEE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ABC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88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BB7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13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7F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49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8F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9F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D8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A11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16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EF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A4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0E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1AC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13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B3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E8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BA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9B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21921014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10B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4D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C03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DB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25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38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80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D7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42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D2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D9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8B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0E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2D5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16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1B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C8C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96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74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DD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946A3AA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965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A2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D96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34E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E8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00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ntralateral breast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D5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82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7C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401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3C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615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30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C0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FA8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6DE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14B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24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653D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76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549F6F15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B15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FE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2D7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5716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F6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BF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F10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FC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DB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9E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BF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CE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7F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07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69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BF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91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C1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3E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77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6F677561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545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74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3C5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spiratory failu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6D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F2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F6C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spiratory fail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59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DC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52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D1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B7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57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7A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18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A9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0CA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1A1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704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D65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265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2721E607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01E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B1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E50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4A7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1D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F7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661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A9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99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AA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C94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9D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E7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19D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77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52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75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BA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C0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DE5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A6A3E7F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662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7D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B09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8AF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E8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03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68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A0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18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96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FD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F1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5E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DD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FC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DA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F0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CF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0F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2F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9F52122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616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BE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5BC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01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BF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CF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21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D3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2A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EB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89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43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B2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E2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AA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EFC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C6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22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92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D0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60D35F0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C24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9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C2E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65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C8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24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ntralateral breast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6E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91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99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73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8C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BF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65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D9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75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80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0A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AE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37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87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4478C614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2F1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B60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5CF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9C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429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31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B6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E7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4C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932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3B1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C2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124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90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57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DB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54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BF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7C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C1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401A3F1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C2D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4FD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3C4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5B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5C4B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37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st wall recurren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60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36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76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8A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00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AB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3D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344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E6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4F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D6C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6C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E8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908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579E755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30C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7F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09E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4A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D36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1E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25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4C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4D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AA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0A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C3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A00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E9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E1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C4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1C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2A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62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0B6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092C3F6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6B1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28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535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E6F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2C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3E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84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9AB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82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B3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27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4D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C97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02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40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20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74C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D1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DE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40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68909D3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5B7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50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4D8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51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2E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998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ain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92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99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40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7D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BC9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C1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83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5F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E1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F5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7D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48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44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98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7D1827FB" w14:textId="77777777">
        <w:trPr>
          <w:trHeight w:val="2801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A49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07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071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F5B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66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25B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tastases of bone, lung and liver &amp; non-ipsilateral chest wall,regional lymph no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B64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58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3B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7D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2F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3B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0D1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103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ADD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59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73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55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E7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40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724E7F2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CD8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A6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841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1B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C8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35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D4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C6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02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C5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7C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1C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E1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CE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91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18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E5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B9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29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E2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F18C4F3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8C6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1C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352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33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6F2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0E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A5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1A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5C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A9C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818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8B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28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FF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2B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1E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51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CF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36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85D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1C8EA22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866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EF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038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DAE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20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1BE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80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4E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12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5A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71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F5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C89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FE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D6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7C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383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D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548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792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644FA3F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F5E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F5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C40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C6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AA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BC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F1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B5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8D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C8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7A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C93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193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56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F8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4D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46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50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4D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81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B2A0DFA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0AB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FC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C272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EA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AF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6B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D1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90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29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B9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BE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BB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3B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464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4EC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263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77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39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29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9E3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B346988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3A2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36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469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FB0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E0A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7D5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7D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A7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ED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BA9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521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A2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F5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A6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51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71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F4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A4C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292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D7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78B6DEB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62E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D50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93C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ortic diss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48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DB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7F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ortic dissec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D3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A1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3D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812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FF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E8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DA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E3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2B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5F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38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AE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FD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BF8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5588AABC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BF5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46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945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81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88D0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BB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stant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76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EA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9A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F5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0C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BE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7F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0A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8F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9F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6A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44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9E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D5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91CE8BB" w14:textId="77777777">
        <w:trPr>
          <w:trHeight w:val="155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D7D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5D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646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46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B53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3D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st wall recurrence &amp; pulmonary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F4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F6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58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A1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21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86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EA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96D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2C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54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DB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17D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C2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8DE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75FAA8F7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138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8B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46D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1B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4B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9E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20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E29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5A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F1C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67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C8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28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51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EB7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8D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0C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5C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C4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A71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BF31AAB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11D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B76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CBA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C3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0C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AD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stant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94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48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57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24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FCF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2F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7B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C6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5B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60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F7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4B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4F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821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65047D22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176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431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377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226E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2ED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5C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F9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4A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E1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08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A8C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7B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F5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02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AC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0F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8FB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69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3DD0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E3B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27BBEB88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796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AA4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055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6D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034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792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121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70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3D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A0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11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D3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4B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6E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4A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F8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6EE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87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0A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23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46C6CD4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9A7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D4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691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47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85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1E4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60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8F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F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1F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2C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C5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1C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AB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B8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B5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EF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D5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1D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D9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D5E20A7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CB6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AF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DC5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10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CA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8F0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ne &amp; pulmonary metasta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B7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90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45C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AF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50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16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9D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AE5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D1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FD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010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1E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31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AF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39171C3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7A7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F7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EBC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ED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61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39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688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FF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FA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E1D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140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34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12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31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4A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3A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EC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A0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BC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7F2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EFC2BAF" w14:textId="77777777">
        <w:trPr>
          <w:trHeight w:val="186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5F0E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78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C6B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4B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37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FB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of ipsilateral axillary and supraclavicular lymph no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1F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F8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5F0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B3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7F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3B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5F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05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C0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D3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31E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82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6C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14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86611D4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C35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00F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5F6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55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BE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09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37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2E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47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E5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89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6E2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FD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CC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81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06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82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1FC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B0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2E9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7DE8CA7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A3B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A7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956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62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EB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6C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8D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6C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7D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118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277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4C0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99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7A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B5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E2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36E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1B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21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B0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1438C40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BBF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79C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A3B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48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9F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1D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CF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E7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3A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65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45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F2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6D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F41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132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29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33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5F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A5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31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631B377A" w14:textId="77777777">
        <w:trPr>
          <w:trHeight w:val="217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76D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54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740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35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18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CA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of non-ipsilateral chest wall,regional lymph no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6C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4FC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A1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B4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8CD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10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32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23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AF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9BB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B4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AC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72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50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7933F80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39E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4DE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8D1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23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A9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6C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34C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054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75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4B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91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ED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4F7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5D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A5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05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69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234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49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32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8B232B2" w14:textId="77777777">
        <w:trPr>
          <w:trHeight w:val="186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C5E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FA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BDD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26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CD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0B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of ipsilateral axillary and supraclavicular lymph no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66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96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5B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88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6F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73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96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87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EB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3C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BE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9A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6F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35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0744403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FB27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D3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205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9B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2E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E3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98D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07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D4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49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7D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72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E0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DF0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D29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4D9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66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1CD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85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892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203C8205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F78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2C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497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E6C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13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3E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838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86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CB58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EE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06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57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3F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540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E8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241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67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C8F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BF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05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28697DE2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BD0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8CC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D8C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00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A1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198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one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58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03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18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25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71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0D3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4D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1B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EC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0D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9A1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75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DB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9B6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4ED8F46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1B2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39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7D9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E89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CCE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A0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B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3F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49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4F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5F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3060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9DC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981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83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C5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4B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1E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411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EC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10C5842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586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52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FB6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CD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B4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A8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lmonary &amp; brain metastas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A0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8A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30F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C9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B6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54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4D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12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46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B17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23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06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85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2D8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A033FCC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B43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92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2277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6A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91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60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C0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22AE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0E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81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7D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74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758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14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30C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AA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19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7F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05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534F69D2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482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2FD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4C9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1B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F98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B7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DF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2C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C3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7A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B1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56D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03A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67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A1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C40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F9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4B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83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879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162745E2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7F8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F0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C68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ancer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6E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F0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29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ntralateral breast canc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DB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A0D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547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5B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FF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32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AD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05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A5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2B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FD3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1D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B2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32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61AB73F7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B50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F9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382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1A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8A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73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CE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5AA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B5E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D3A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D0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53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7A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A2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30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B2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EB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968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36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1F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67D8DF78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A40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27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A84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51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44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87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19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AF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B1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48F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4B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24D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A7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7F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AFA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64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73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785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993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7C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B75AF21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E0AE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1D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EEF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A4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35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57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BF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1D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F6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4C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2C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F2E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8D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CF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4A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D5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EF8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00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D2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60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E2BF251" w14:textId="77777777">
        <w:trPr>
          <w:trHeight w:val="31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2AE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B6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DF1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99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031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51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5FE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451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35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FCB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7A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A3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D5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BE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B1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7F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96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EA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99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F8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13236AE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F98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1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4D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429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51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BF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C4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039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F3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9C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84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87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8D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CB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5B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D6AA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0E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D71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AAD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66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00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7B84626F" w14:textId="77777777">
        <w:trPr>
          <w:trHeight w:val="1557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5AB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42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C3C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F6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BA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F4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hest wall recurrence &amp; pulmonary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92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423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C3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63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B6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69E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70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62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71C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793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D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2D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2C4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83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2FE92E45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388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7F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916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1B4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13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F6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unknow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5F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80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83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60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B8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899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49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16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8D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197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CE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EC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E4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5A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0DAE6F1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DCB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35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DFE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462A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9F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6F86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501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B0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EAC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D3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05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EDB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1B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19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CF6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C5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1C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76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DB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DFB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2D4CC1C5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6A6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4D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33C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2D8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948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CC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176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E5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596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47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0F0F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12B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C2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88F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2D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2D5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C5B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C6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F4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6D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583CE1AF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6F2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AA5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CBF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55B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E190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F8F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FAA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04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E2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E0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12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3F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9D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04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8C7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7B5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5E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0AD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A2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BB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5B5BE83C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DF7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0A2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961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16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34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47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61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C1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B4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93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46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497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53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44C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935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7F0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AE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69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18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D9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6B9C81B8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1CB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66E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9931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D9B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524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11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20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FD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EF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15A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543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F81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3F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62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EF0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9E7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0AE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F0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26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E4B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5A0D088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5AF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92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E6D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76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40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0E5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2B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06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38C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31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4F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8F5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BB2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2E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21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ED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599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07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91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F48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339CF48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B8F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A1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B70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FA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F501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9D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EBB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479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98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80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EF6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469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D2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C6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D6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761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9E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027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1B7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AF3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405300A0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C6E3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C2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AF9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4AF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8D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123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D5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46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24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FC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C6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D8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D1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19A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DA0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5D5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7C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7C9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B54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1B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673786B5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CB3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2B8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EF9B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AF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4E2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179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119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BE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828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B8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8EE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37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54B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36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81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B6B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853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56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714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CA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7949D485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A8B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61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8F9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F4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E85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A8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E8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AA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EC4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63F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E4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1B4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th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EE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9D2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C5E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00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19D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CE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C1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55F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E659FA6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F2D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298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AFBD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8AE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7D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20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83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8D9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F4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15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4F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E7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D00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AF5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6FC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36B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35B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A3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9BF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C9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09C7783B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505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D37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C54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3C2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261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1C1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C4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C3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33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F4FE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AA6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23A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CA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F60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26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2FD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56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2E2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DFD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816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15BBE69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362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Patient1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D51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48B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764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C3C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8DA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lmonary metasta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A8B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8A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03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FEA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22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5C6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F72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4B1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91F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3C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00C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8012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F33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D477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3ADA0C7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6044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EB4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725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42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D39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0FE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803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5E0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E8A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E10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B65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11DA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398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C4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A3E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595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53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D6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72F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0E2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1EF8CF9E" w14:textId="77777777">
        <w:trPr>
          <w:trHeight w:val="124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B042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B6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0E3F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3CD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AF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AF4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after breast conserving surger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5E1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22C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E90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10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F4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90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67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FB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F52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F16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73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BDF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BEB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5FD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38D0F449" w14:textId="77777777">
        <w:trPr>
          <w:trHeight w:val="1245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9479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C90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56E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A09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E38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72A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etastases of bone, lung, liver and bra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85D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A26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3BF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DBE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11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59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997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44E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FCE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3A3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97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0C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1CF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5F7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559630C" w14:textId="77777777">
        <w:trPr>
          <w:trHeight w:val="62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5F00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1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4B9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538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09D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F5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1C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AF9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231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73D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CD4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DB8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0B6E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740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B8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F73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B0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D5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FEC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E0AD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122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  <w:tr w:rsidR="003B194D" w14:paraId="0FC823C1" w14:textId="77777777">
        <w:trPr>
          <w:trHeight w:val="1868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8705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2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A57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3147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699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425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94E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ecurrence of ipsilateral axillary and supraclavicular lymph node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A4A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9E1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C92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re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925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D28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+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0E8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A6A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760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016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8C0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CA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Mastectom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A6A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BEF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E37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3209C86A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4D38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04B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DEDA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FE7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76E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DEF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B22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7F7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E70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F038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92E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5374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8511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II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07C3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egativ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B71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623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C92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488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DE4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FF1C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</w:tr>
      <w:tr w:rsidR="003B194D" w14:paraId="7EF55C05" w14:textId="77777777">
        <w:trPr>
          <w:trHeight w:val="934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A4BEC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atient1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662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F3366" w14:textId="77777777" w:rsidR="003B194D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839750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0A7E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76DC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BC2C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C8226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≤5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99937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stmenopausa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7894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B434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03795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DC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12BA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-II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4FF1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w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BB3A9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&gt;30%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80FD1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B252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reast conserving surger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CD51F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8DE3A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Ye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23A5B" w14:textId="77777777" w:rsidR="003B194D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No</w:t>
            </w:r>
          </w:p>
        </w:tc>
      </w:tr>
    </w:tbl>
    <w:p w14:paraId="25D8170B" w14:textId="77777777" w:rsidR="003B194D" w:rsidRDefault="003B194D"/>
    <w:sectPr w:rsidR="003B194D">
      <w:pgSz w:w="16838" w:h="11906" w:orient="landscape"/>
      <w:pgMar w:top="153" w:right="153" w:bottom="153" w:left="1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FlNmYwYTQ5ODUyM2I1YmQyNTNiZTZiNDkyOTNmYTcifQ=="/>
  </w:docVars>
  <w:rsids>
    <w:rsidRoot w:val="59417C2F"/>
    <w:rsid w:val="003B194D"/>
    <w:rsid w:val="004A7A72"/>
    <w:rsid w:val="056D52E8"/>
    <w:rsid w:val="12A61A03"/>
    <w:rsid w:val="55160C9A"/>
    <w:rsid w:val="59417C2F"/>
    <w:rsid w:val="64EC2CA8"/>
    <w:rsid w:val="6AB85481"/>
    <w:rsid w:val="7FE1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A83885D"/>
  <w15:docId w15:val="{AE9448B6-D59B-824B-BFAD-F835023F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108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涵</dc:creator>
  <cp:lastModifiedBy>office</cp:lastModifiedBy>
  <cp:revision>2</cp:revision>
  <dcterms:created xsi:type="dcterms:W3CDTF">2023-03-22T09:00:00Z</dcterms:created>
  <dcterms:modified xsi:type="dcterms:W3CDTF">2023-03-22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804F7D354A142269CF282A2106DD75C</vt:lpwstr>
  </property>
</Properties>
</file>